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EF081" w14:textId="77777777" w:rsidR="00C24DB5" w:rsidRPr="00C24DB5" w:rsidRDefault="00C24DB5" w:rsidP="00C24DB5">
      <w:pPr>
        <w:suppressLineNumbers/>
        <w:spacing w:before="240" w:after="120" w:line="240" w:lineRule="auto"/>
        <w:ind w:leftChars="0" w:left="0" w:firstLine="0"/>
        <w:jc w:val="center"/>
        <w:rPr>
          <w:rFonts w:cs="Times New Roman"/>
          <w:i/>
          <w:color w:val="auto"/>
          <w:kern w:val="0"/>
          <w:sz w:val="32"/>
          <w:szCs w:val="32"/>
          <w:lang w:eastAsia="en-US"/>
          <w14:ligatures w14:val="none"/>
        </w:rPr>
      </w:pPr>
      <w:r w:rsidRPr="00C24DB5">
        <w:rPr>
          <w:rFonts w:cs="Times New Roman"/>
          <w:b/>
          <w:i/>
          <w:color w:val="auto"/>
          <w:kern w:val="0"/>
          <w:sz w:val="32"/>
          <w:szCs w:val="32"/>
          <w:lang w:eastAsia="en-US"/>
          <w14:ligatures w14:val="none"/>
        </w:rPr>
        <w:t>Supplementary Material</w:t>
      </w:r>
    </w:p>
    <w:p w14:paraId="12BB6FF2" w14:textId="06099930" w:rsidR="00962EC7" w:rsidRPr="00C24DB5" w:rsidRDefault="00962EC7" w:rsidP="00C24DB5">
      <w:pPr>
        <w:spacing w:beforeLines="100" w:before="240" w:afterLines="100" w:after="240" w:line="240" w:lineRule="auto"/>
        <w:ind w:leftChars="0" w:left="0" w:firstLine="0"/>
        <w:jc w:val="left"/>
        <w:rPr>
          <w:rFonts w:cs="Times New Roman"/>
        </w:rPr>
      </w:pPr>
      <w:r w:rsidRPr="00C24DB5">
        <w:rPr>
          <w:rFonts w:cs="Times New Roman"/>
          <w:b/>
          <w:bCs/>
        </w:rPr>
        <w:t>Table S1.</w:t>
      </w:r>
      <w:r w:rsidRPr="00C24DB5">
        <w:rPr>
          <w:rFonts w:cs="Times New Roman"/>
        </w:rPr>
        <w:t xml:space="preserve"> Paired sample T-test of the </w:t>
      </w:r>
      <w:r w:rsidR="00F6770C">
        <w:rPr>
          <w:rFonts w:cs="Times New Roman" w:hint="eastAsia"/>
        </w:rPr>
        <w:t>PSD</w:t>
      </w:r>
      <w:r w:rsidRPr="00C24DB5">
        <w:rPr>
          <w:rFonts w:cs="Times New Roman"/>
        </w:rPr>
        <w:t xml:space="preserve"> of α&amp;β&amp;θ band between the pretest and CVWT stages</w:t>
      </w:r>
    </w:p>
    <w:tbl>
      <w:tblPr>
        <w:tblStyle w:val="1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9"/>
        <w:gridCol w:w="1418"/>
        <w:gridCol w:w="2149"/>
        <w:gridCol w:w="1671"/>
        <w:gridCol w:w="1238"/>
        <w:gridCol w:w="1079"/>
        <w:gridCol w:w="1047"/>
      </w:tblGrid>
      <w:tr w:rsidR="00962EC7" w:rsidRPr="00C24DB5" w14:paraId="278EDA3D" w14:textId="77777777" w:rsidTr="00C24DB5">
        <w:trPr>
          <w:jc w:val="center"/>
        </w:trPr>
        <w:tc>
          <w:tcPr>
            <w:tcW w:w="250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2544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bookmarkStart w:id="0" w:name="_Hlk180233033"/>
            <w:r w:rsidRPr="00C24DB5">
              <w:t>Samples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81EE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Pairing (mean ± standard deviation)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762F6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Difference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C2A51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t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0530C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p</w:t>
            </w:r>
          </w:p>
        </w:tc>
      </w:tr>
      <w:tr w:rsidR="00962EC7" w:rsidRPr="00C24DB5" w14:paraId="6167B219" w14:textId="77777777" w:rsidTr="00C24DB5">
        <w:trPr>
          <w:jc w:val="center"/>
        </w:trPr>
        <w:tc>
          <w:tcPr>
            <w:tcW w:w="2507" w:type="dxa"/>
            <w:gridSpan w:val="2"/>
            <w:vMerge/>
            <w:tcBorders>
              <w:top w:val="single" w:sz="4" w:space="0" w:color="auto"/>
            </w:tcBorders>
            <w:vAlign w:val="center"/>
          </w:tcPr>
          <w:p w14:paraId="2E5718B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14:paraId="5E5B49E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Pretest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6F2E98E0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CVWT</w:t>
            </w:r>
          </w:p>
        </w:tc>
        <w:tc>
          <w:tcPr>
            <w:tcW w:w="1238" w:type="dxa"/>
            <w:vMerge/>
            <w:tcBorders>
              <w:top w:val="single" w:sz="4" w:space="0" w:color="auto"/>
            </w:tcBorders>
            <w:vAlign w:val="center"/>
          </w:tcPr>
          <w:p w14:paraId="69ABBC8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079" w:type="dxa"/>
            <w:vMerge/>
            <w:tcBorders>
              <w:top w:val="single" w:sz="4" w:space="0" w:color="auto"/>
            </w:tcBorders>
            <w:vAlign w:val="center"/>
          </w:tcPr>
          <w:p w14:paraId="7C6CDB0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047" w:type="dxa"/>
            <w:vMerge/>
            <w:tcBorders>
              <w:top w:val="single" w:sz="4" w:space="0" w:color="auto"/>
            </w:tcBorders>
            <w:vAlign w:val="center"/>
          </w:tcPr>
          <w:p w14:paraId="771AFCF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</w:tr>
      <w:tr w:rsidR="00962EC7" w:rsidRPr="00C24DB5" w14:paraId="2B845C5C" w14:textId="77777777" w:rsidTr="00C24DB5">
        <w:trPr>
          <w:jc w:val="center"/>
        </w:trPr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</w:tcPr>
          <w:p w14:paraId="62285A99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Total samples (n=7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28808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α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49D8099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8.04±5.8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7FF5EA4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4.75±8.8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1829BDF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6.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469D001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7.42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A5D61F9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3F351CF1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0FD7F32B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985F8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αO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7294E27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6.91±11.6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54C163D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30.71±16.4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1A213E1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13.8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85827F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7.87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902E5C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0F79F6B1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73A41EB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3C4D0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αP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7663852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1.78±9.6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62F8A00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22.32±15.6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77212667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10.5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DCB3E25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5.63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91BEDA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509D2673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54F9ACE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6B1A80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β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6CE44849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2.73±3.7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0CB603AC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7.91±6.7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3DB7875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5.1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4D10F9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6.13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3500A05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71F9004B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37D8F24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D45CB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βF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25F5FC80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2.95±10.9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68E4856D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7.47±18.7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21DF990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14.5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9FDEFF1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5.87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DEAC0F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3086E6AA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788D2B2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BDD61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θ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3FCAA5C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3.35±6.1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5C471F2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21.68±10.9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2F8232A5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8.3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0DDAED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7.44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38A6D10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1A7DF14B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424BD82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B04C8C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θP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707584C7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8.68±11.3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6773B21D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32.86±18.08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5C84EB0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14.1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723A873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6.82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A6186D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50B0A201" w14:textId="77777777" w:rsidTr="00C24DB5">
        <w:trPr>
          <w:jc w:val="center"/>
        </w:trPr>
        <w:tc>
          <w:tcPr>
            <w:tcW w:w="1089" w:type="dxa"/>
            <w:vMerge/>
            <w:tcBorders>
              <w:bottom w:val="nil"/>
            </w:tcBorders>
            <w:vAlign w:val="center"/>
          </w:tcPr>
          <w:p w14:paraId="6C9E9D4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041D6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θFPZ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64E9FC2B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6.12±4.5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7F7BFD7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21.00±6.9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52B6F9F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8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0A08D2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6.00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A54579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404FA186" w14:textId="77777777" w:rsidTr="00C24DB5">
        <w:trPr>
          <w:jc w:val="center"/>
        </w:trPr>
        <w:tc>
          <w:tcPr>
            <w:tcW w:w="1089" w:type="dxa"/>
            <w:vMerge w:val="restart"/>
            <w:tcBorders>
              <w:top w:val="nil"/>
            </w:tcBorders>
            <w:vAlign w:val="center"/>
          </w:tcPr>
          <w:p w14:paraId="2343E70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0Mins group (n=3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02587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α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1807FF0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7.32±6.30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05CEB14B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5.70±9.87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65743B3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8.3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711D826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5.97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29DF1BC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2E132E9F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49F45E8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DC555D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αO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25C39A3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5.87±12.0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5C000A1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33.02±17.9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08910E7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17.1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FE3F45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6.51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720BD8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7C69921B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30F0500C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3B9E60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αP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20377D5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1.42±10.5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0BCFB8B0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23.79±17.22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3AED021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12.3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1770BF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69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F13F9F9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5EFDDA04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79170F0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A8EEF1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β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5FE35436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.83±3.1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2F22927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8.20±7.5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5C594920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6.3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8573A6C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52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75692D5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62EC4EF2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4BA1C34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CCCC31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βF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26C22807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22±9.58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01865F2D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6.87±20.6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1AFDF187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16.6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1B279A05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32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94C65D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1174D946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1E9D8DE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D59B7A7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θ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15E74841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2.79±6.73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64CB9D2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21.99±9.6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7258120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9.2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7B91107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6.8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51CF1C1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040BA2AE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4AC01A2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B78409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θP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0951268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8.30±12.3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093F2FE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33.53±19.10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581C9EBB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15.2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D025D86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5.38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ECAC59B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338AB267" w14:textId="77777777" w:rsidTr="00C24DB5">
        <w:trPr>
          <w:jc w:val="center"/>
        </w:trPr>
        <w:tc>
          <w:tcPr>
            <w:tcW w:w="1089" w:type="dxa"/>
            <w:vMerge/>
            <w:tcBorders>
              <w:bottom w:val="nil"/>
            </w:tcBorders>
            <w:vAlign w:val="center"/>
          </w:tcPr>
          <w:p w14:paraId="4D6C98B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2C9F51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θFPZ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7CE8CEA6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5.77±4.87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0A4CA98C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21.04±7.2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3A11216C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5.2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E3C039A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38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1F62FCD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7EC24821" w14:textId="77777777" w:rsidTr="00C24DB5">
        <w:trPr>
          <w:jc w:val="center"/>
        </w:trPr>
        <w:tc>
          <w:tcPr>
            <w:tcW w:w="1089" w:type="dxa"/>
            <w:vMerge w:val="restart"/>
            <w:tcBorders>
              <w:top w:val="nil"/>
            </w:tcBorders>
            <w:vAlign w:val="center"/>
          </w:tcPr>
          <w:p w14:paraId="6AEADB47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5Mins group (n=3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EB260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α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2E1EE8D5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8.76±5.3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72D70AB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3.79±7.75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3EC41349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5.0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3249F8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63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2F08C6E0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633AC04D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7E56192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0F5D5C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αO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107D5FD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7.94±11.2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34D1ED7B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28.40±14.7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74905AA0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10.4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60F1AF3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73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32DCFF4B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24C0DD7B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5FF044E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913B1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αP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21940EDD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2.14±8.6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480AE849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20.85±13.9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657E149B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8.7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30E96137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3.27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4434BD5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2**</w:t>
            </w:r>
          </w:p>
        </w:tc>
      </w:tr>
      <w:tr w:rsidR="00962EC7" w:rsidRPr="00C24DB5" w14:paraId="72D9AD2A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15FD8CE1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125B5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β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4A4817DD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3.62±4.1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4AC856A5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7.63±5.9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02B0DE39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0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649E1DC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38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6B6A94C1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37C6B8EF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23D52A9B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3D04A0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βF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28B4166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5.69±11.6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1FCD3C6D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8.07±16.9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1F93D97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12.3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060BA3F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3.97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79D475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482B2999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5DB18AFB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2D971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θ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13099038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3.62±4.16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70EE5F6D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7.63±5.9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03CFC37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0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5489C727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38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44A9FBBC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45E834AA" w14:textId="77777777" w:rsidTr="00C24DB5">
        <w:trPr>
          <w:jc w:val="center"/>
        </w:trPr>
        <w:tc>
          <w:tcPr>
            <w:tcW w:w="1089" w:type="dxa"/>
            <w:vMerge/>
            <w:vAlign w:val="center"/>
          </w:tcPr>
          <w:p w14:paraId="3AE7A54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BD6931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θP ban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vAlign w:val="center"/>
          </w:tcPr>
          <w:p w14:paraId="74795E0E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9.05±10.5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14:paraId="6F1A367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32.20±17.2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14:paraId="5BA79AE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13.1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14:paraId="47EDF0D3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27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14:paraId="0E3C99E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  <w:tr w:rsidR="00962EC7" w:rsidRPr="00C24DB5" w14:paraId="35F4362A" w14:textId="77777777" w:rsidTr="00C24DB5">
        <w:trPr>
          <w:jc w:val="center"/>
        </w:trPr>
        <w:tc>
          <w:tcPr>
            <w:tcW w:w="1089" w:type="dxa"/>
            <w:vMerge/>
            <w:tcBorders>
              <w:bottom w:val="single" w:sz="4" w:space="0" w:color="auto"/>
            </w:tcBorders>
            <w:vAlign w:val="center"/>
          </w:tcPr>
          <w:p w14:paraId="7839351F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5B7DE86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θFPZ band</w:t>
            </w: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vAlign w:val="center"/>
          </w:tcPr>
          <w:p w14:paraId="39E082B0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16.48±4.27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</w:tcPr>
          <w:p w14:paraId="750262C4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20.96±6.82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14:paraId="7793E852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49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</w:tcPr>
          <w:p w14:paraId="00447A05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-4.052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14:paraId="5E09B867" w14:textId="77777777" w:rsidR="00962EC7" w:rsidRPr="00C24DB5" w:rsidRDefault="00962EC7" w:rsidP="00C24DB5">
            <w:pPr>
              <w:spacing w:beforeLines="25" w:before="60" w:afterLines="25" w:after="60" w:line="240" w:lineRule="auto"/>
              <w:ind w:leftChars="0" w:left="0" w:firstLine="0"/>
              <w:jc w:val="left"/>
            </w:pPr>
            <w:r w:rsidRPr="00C24DB5">
              <w:t>0.000**</w:t>
            </w:r>
          </w:p>
        </w:tc>
      </w:tr>
    </w:tbl>
    <w:bookmarkEnd w:id="0"/>
    <w:p w14:paraId="6350AA78" w14:textId="1EE81CBD" w:rsidR="00496A0B" w:rsidRDefault="00962EC7" w:rsidP="00C24DB5">
      <w:pPr>
        <w:spacing w:beforeLines="50" w:before="120" w:afterLines="100" w:after="240" w:line="240" w:lineRule="auto"/>
        <w:ind w:leftChars="0" w:left="0" w:firstLine="0"/>
        <w:jc w:val="left"/>
      </w:pPr>
      <w:r w:rsidRPr="00C24DB5">
        <w:rPr>
          <w:rFonts w:cs="Times New Roman"/>
        </w:rPr>
        <w:t>Abbreviation: *=Significant at p&lt;0.05; **=Significant at p&lt;0.01</w:t>
      </w:r>
    </w:p>
    <w:sectPr w:rsidR="00496A0B" w:rsidSect="00C24D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2" w:h="15842" w:code="119"/>
      <w:pgMar w:top="1140" w:right="1179" w:bottom="1140" w:left="1281" w:header="709" w:footer="709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39451" w14:textId="77777777" w:rsidR="00DD6AB6" w:rsidRDefault="00DD6AB6" w:rsidP="00962EC7">
      <w:pPr>
        <w:spacing w:line="240" w:lineRule="auto"/>
        <w:ind w:left="922"/>
      </w:pPr>
      <w:r>
        <w:separator/>
      </w:r>
    </w:p>
  </w:endnote>
  <w:endnote w:type="continuationSeparator" w:id="0">
    <w:p w14:paraId="17461F52" w14:textId="77777777" w:rsidR="00DD6AB6" w:rsidRDefault="00DD6AB6" w:rsidP="00962EC7">
      <w:pPr>
        <w:spacing w:line="240" w:lineRule="auto"/>
        <w:ind w:left="92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4F4091" w14:textId="77777777" w:rsidR="00962EC7" w:rsidRDefault="00962EC7">
    <w:pPr>
      <w:pStyle w:val="af1"/>
      <w:ind w:left="92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2E222B" w14:textId="77777777" w:rsidR="00962EC7" w:rsidRDefault="00962EC7">
    <w:pPr>
      <w:pStyle w:val="af1"/>
      <w:ind w:left="92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34DE89" w14:textId="77777777" w:rsidR="00962EC7" w:rsidRDefault="00962EC7">
    <w:pPr>
      <w:pStyle w:val="af1"/>
      <w:ind w:left="92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DEA6A" w14:textId="77777777" w:rsidR="00DD6AB6" w:rsidRDefault="00DD6AB6" w:rsidP="00962EC7">
      <w:pPr>
        <w:spacing w:line="240" w:lineRule="auto"/>
        <w:ind w:left="922"/>
      </w:pPr>
      <w:r>
        <w:separator/>
      </w:r>
    </w:p>
  </w:footnote>
  <w:footnote w:type="continuationSeparator" w:id="0">
    <w:p w14:paraId="6A09D9EA" w14:textId="77777777" w:rsidR="00DD6AB6" w:rsidRDefault="00DD6AB6" w:rsidP="00962EC7">
      <w:pPr>
        <w:spacing w:line="240" w:lineRule="auto"/>
        <w:ind w:left="92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33B25C" w14:textId="77777777" w:rsidR="00962EC7" w:rsidRDefault="00962EC7">
    <w:pPr>
      <w:pStyle w:val="af"/>
      <w:ind w:left="92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CBE277" w14:textId="77777777" w:rsidR="00962EC7" w:rsidRDefault="00962EC7">
    <w:pPr>
      <w:pStyle w:val="af"/>
      <w:ind w:left="92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2276B6" w14:textId="49122ECC" w:rsidR="00962EC7" w:rsidRDefault="00C24DB5" w:rsidP="00C24DB5">
    <w:pPr>
      <w:spacing w:before="120" w:after="240" w:line="240" w:lineRule="auto"/>
      <w:ind w:leftChars="0" w:left="0" w:firstLine="0"/>
      <w:jc w:val="left"/>
    </w:pPr>
    <w:r w:rsidRPr="00C24DB5">
      <w:rPr>
        <w:rFonts w:cs="Times New Roman"/>
        <w:b/>
        <w:noProof/>
        <w:color w:val="A6A6A6"/>
        <w:kern w:val="0"/>
        <w:szCs w:val="22"/>
        <w:lang w:val="en-GB" w:eastAsia="en-GB"/>
        <w14:ligatures w14:val="none"/>
      </w:rPr>
      <w:drawing>
        <wp:inline distT="0" distB="0" distL="0" distR="0" wp14:anchorId="00B11B67" wp14:editId="2574E1F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C24DB5">
      <w:rPr>
        <w:rFonts w:cs="Times New Roman"/>
        <w:b/>
        <w:color w:val="auto"/>
        <w:kern w:val="0"/>
        <w:szCs w:val="22"/>
        <w:lang w:eastAsia="en-US"/>
        <w14:ligatures w14:val="none"/>
      </w:rPr>
      <w:ptab w:relativeTo="margin" w:alignment="center" w:leader="none"/>
    </w:r>
    <w:r w:rsidRPr="00C24DB5">
      <w:rPr>
        <w:rFonts w:cs="Times New Roman"/>
        <w:color w:val="auto"/>
        <w:kern w:val="0"/>
        <w:szCs w:val="22"/>
        <w:lang w:eastAsia="en-US"/>
        <w14:ligatures w14:val="none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6AA8"/>
    <w:rsid w:val="002162F3"/>
    <w:rsid w:val="00302776"/>
    <w:rsid w:val="003E2FC6"/>
    <w:rsid w:val="00496A0B"/>
    <w:rsid w:val="004F382F"/>
    <w:rsid w:val="005A03C8"/>
    <w:rsid w:val="005A5FC0"/>
    <w:rsid w:val="005B2D5E"/>
    <w:rsid w:val="00613B8E"/>
    <w:rsid w:val="00637EED"/>
    <w:rsid w:val="006468AC"/>
    <w:rsid w:val="006725B9"/>
    <w:rsid w:val="0074666A"/>
    <w:rsid w:val="00777BF6"/>
    <w:rsid w:val="00827EB6"/>
    <w:rsid w:val="009172D3"/>
    <w:rsid w:val="00955E07"/>
    <w:rsid w:val="00962EC7"/>
    <w:rsid w:val="00A60FF4"/>
    <w:rsid w:val="00A77741"/>
    <w:rsid w:val="00A86AA8"/>
    <w:rsid w:val="00BA790F"/>
    <w:rsid w:val="00C24DB5"/>
    <w:rsid w:val="00C84328"/>
    <w:rsid w:val="00CD0EA5"/>
    <w:rsid w:val="00D15778"/>
    <w:rsid w:val="00D5226F"/>
    <w:rsid w:val="00DA5890"/>
    <w:rsid w:val="00DA7477"/>
    <w:rsid w:val="00DD6AB6"/>
    <w:rsid w:val="00E93757"/>
    <w:rsid w:val="00F6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17EDFE"/>
  <w15:chartTrackingRefBased/>
  <w15:docId w15:val="{2A1CA155-2CB6-4154-90B4-DD5EDC031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EC7"/>
    <w:pPr>
      <w:spacing w:line="360" w:lineRule="auto"/>
      <w:ind w:leftChars="200" w:left="642" w:hanging="442"/>
      <w:jc w:val="both"/>
    </w:pPr>
    <w:rPr>
      <w:rFonts w:ascii="Times New Roman" w:eastAsia="宋体" w:hAnsi="Times New Roman"/>
      <w:color w:val="000000" w:themeColor="text1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86A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6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6A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6AA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6AA8"/>
    <w:pPr>
      <w:keepNext/>
      <w:keepLines/>
      <w:spacing w:before="80" w:after="40"/>
      <w:outlineLvl w:val="4"/>
    </w:pPr>
    <w:rPr>
      <w:rFonts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6AA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6A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6A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6A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DA7477"/>
    <w:rPr>
      <w:rFonts w:ascii="Times New Roman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A86AA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6AA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6A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6AA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6AA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6AA8"/>
    <w:rPr>
      <w:rFonts w:cstheme="majorBidi"/>
      <w:b/>
      <w:bCs/>
      <w:color w:val="365F91" w:themeColor="accent1" w:themeShade="BF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A86AA8"/>
    <w:rPr>
      <w:rFonts w:cstheme="majorBidi"/>
      <w:b/>
      <w:bCs/>
      <w:color w:val="595959" w:themeColor="text1" w:themeTint="A6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A86AA8"/>
    <w:rPr>
      <w:rFonts w:cstheme="majorBidi"/>
      <w:color w:val="595959" w:themeColor="text1" w:themeTint="A6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A86AA8"/>
    <w:rPr>
      <w:rFonts w:eastAsiaTheme="majorEastAsia" w:cstheme="majorBidi"/>
      <w:color w:val="595959" w:themeColor="text1" w:themeTint="A6"/>
      <w:szCs w:val="22"/>
    </w:rPr>
  </w:style>
  <w:style w:type="paragraph" w:styleId="a4">
    <w:name w:val="Title"/>
    <w:basedOn w:val="a"/>
    <w:next w:val="a"/>
    <w:link w:val="a5"/>
    <w:uiPriority w:val="10"/>
    <w:qFormat/>
    <w:rsid w:val="00A86A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86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86AA8"/>
    <w:pPr>
      <w:numPr>
        <w:ilvl w:val="1"/>
      </w:numPr>
      <w:spacing w:after="160"/>
      <w:ind w:leftChars="200" w:left="642" w:hanging="44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86A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86A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86AA8"/>
    <w:rPr>
      <w:i/>
      <w:iCs/>
      <w:color w:val="404040" w:themeColor="text1" w:themeTint="BF"/>
      <w:szCs w:val="22"/>
    </w:rPr>
  </w:style>
  <w:style w:type="paragraph" w:styleId="aa">
    <w:name w:val="List Paragraph"/>
    <w:basedOn w:val="a"/>
    <w:uiPriority w:val="34"/>
    <w:qFormat/>
    <w:rsid w:val="00A86AA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86AA8"/>
    <w:rPr>
      <w:i/>
      <w:iCs/>
      <w:color w:val="365F9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86A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86AA8"/>
    <w:rPr>
      <w:i/>
      <w:iCs/>
      <w:color w:val="365F91" w:themeColor="accent1" w:themeShade="BF"/>
      <w:szCs w:val="22"/>
    </w:rPr>
  </w:style>
  <w:style w:type="character" w:styleId="ae">
    <w:name w:val="Intense Reference"/>
    <w:basedOn w:val="a0"/>
    <w:uiPriority w:val="32"/>
    <w:qFormat/>
    <w:rsid w:val="00A86AA8"/>
    <w:rPr>
      <w:b/>
      <w:bCs/>
      <w:smallCaps/>
      <w:color w:val="365F9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62E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62EC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62E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62EC7"/>
    <w:rPr>
      <w:sz w:val="18"/>
      <w:szCs w:val="18"/>
    </w:rPr>
  </w:style>
  <w:style w:type="table" w:customStyle="1" w:styleId="12">
    <w:name w:val="网格型12"/>
    <w:basedOn w:val="a1"/>
    <w:uiPriority w:val="39"/>
    <w:qFormat/>
    <w:rsid w:val="00962EC7"/>
    <w:rPr>
      <w:rFonts w:ascii="Times New Roman" w:eastAsia="宋体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0</Words>
  <Characters>1381</Characters>
  <Application>Microsoft Office Word</Application>
  <DocSecurity>0</DocSecurity>
  <Lines>197</Lines>
  <Paragraphs>177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zhang queena</cp:lastModifiedBy>
  <cp:revision>4</cp:revision>
  <dcterms:created xsi:type="dcterms:W3CDTF">2025-10-28T02:39:00Z</dcterms:created>
  <dcterms:modified xsi:type="dcterms:W3CDTF">2025-12-17T02:54:00Z</dcterms:modified>
</cp:coreProperties>
</file>